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2EF" w:rsidRDefault="00580473">
      <w:r>
        <w:rPr>
          <w:b/>
        </w:rPr>
        <w:t>Supplementary Table 3</w:t>
      </w:r>
    </w:p>
    <w:p w:rsidR="00580473" w:rsidRDefault="00580473">
      <w:r w:rsidRPr="00580473">
        <w:t>Model results from analyses testing each GRS against parental longevity phenotypes</w:t>
      </w:r>
      <w:r>
        <w:t xml:space="preserve">. </w:t>
      </w:r>
      <w:r w:rsidRPr="00580473">
        <w:t xml:space="preserve">Models are linear or logistic regression depending on the outcome (whether continuous or binary, respectively). Effect sizes are therefore coefficients or odds ratios, respectively. </w:t>
      </w:r>
      <w:proofErr w:type="spellStart"/>
      <w:r w:rsidRPr="00580473">
        <w:t>Benjamini</w:t>
      </w:r>
      <w:proofErr w:type="spellEnd"/>
      <w:r w:rsidRPr="00580473">
        <w:t>-Hochberg-corrected p-values included</w:t>
      </w:r>
      <w:bookmarkStart w:id="0" w:name="_GoBack"/>
      <w:bookmarkEnd w:id="0"/>
    </w:p>
    <w:tbl>
      <w:tblPr>
        <w:tblW w:w="16387" w:type="dxa"/>
        <w:tblLook w:val="04A0" w:firstRow="1" w:lastRow="0" w:firstColumn="1" w:lastColumn="0" w:noHBand="0" w:noVBand="1"/>
      </w:tblPr>
      <w:tblGrid>
        <w:gridCol w:w="4220"/>
        <w:gridCol w:w="4620"/>
        <w:gridCol w:w="880"/>
        <w:gridCol w:w="860"/>
        <w:gridCol w:w="1000"/>
        <w:gridCol w:w="1000"/>
        <w:gridCol w:w="1032"/>
        <w:gridCol w:w="1032"/>
        <w:gridCol w:w="723"/>
        <w:gridCol w:w="1020"/>
      </w:tblGrid>
      <w:tr w:rsidR="002B28B1" w:rsidRPr="002B28B1" w:rsidTr="002B28B1">
        <w:trPr>
          <w:trHeight w:val="300"/>
        </w:trPr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S (n SNPs)</w:t>
            </w:r>
          </w:p>
        </w:tc>
        <w:tc>
          <w:tcPr>
            <w:tcW w:w="4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iLower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iUpper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_BH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B28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_cases</w:t>
            </w:r>
            <w:proofErr w:type="spellEnd"/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zheimer's Disease (8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8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zheimer's Disease (8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3.90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12E-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zheimer's Disease (8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59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zheimer's Disease (8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3.1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8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 (6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2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4.37E-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32E-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 (6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 (6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8.16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13E-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 (6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ast Cancer (6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9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ast Cancer (6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ast Cancer (6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3.5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5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ast Cancer (6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9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onary Artery Disease (CAD) (4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16E-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41E-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onary Artery Disease (CAD) (4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4.19E-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55E-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onary Artery Disease (CAD) (4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52E-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1.16E-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onary Artery Disease (CAD) (4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9.40E-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8.93E-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D (no LDL, HDL or TG SNPs) (23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3.34E-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23E-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D (no LDL, HDL or TG SNPs) (23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2.53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1.48E-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D (no LDL, HDL or TG SNPs) (23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81E-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75E-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D (no LDL, HDL or TG SNPs) (23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11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96E-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hn's disease (13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hn's disease (13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hn's disease (13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2.3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0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hn's disease (13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4.8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0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ced Vital Capacity (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3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Forced Vital Capacity (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0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ced Vital Capacity (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7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ced Vital Capacity (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8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Density Lipoprotein (6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5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Density Lipoprotein (6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3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Density Lipoprotein (6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Density Lipoprotein (6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5.74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42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lammatory Bowel Disease (15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7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8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lammatory Bowel Disease (15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0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lammatory Bowel Disease (15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7.00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80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lammatory Bowel Disease (15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1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 Density Lipoprotein (4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6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5.06E-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50E-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 Density Lipoprotein (4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1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83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 Density Lipoprotein (4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76E-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75E-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 Density Lipoprotein (4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4.34E-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32E-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opause age (5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7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opause age (5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3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opause age (5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3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opause age (52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1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te Cancer (8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te Cancer (8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8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te Cancer (8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5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te Cancer (8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 (4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 (4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5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7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 (4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5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 (4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4.1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stolic Blood Pressure (2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47E-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72E-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stolic Blood Pressure (2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0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stolic Blood Pressure (2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20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7.60E-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stolic Blood Pressure (26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3.9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lomere Length (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9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lomere Length (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8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lomere Length (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lomere Length (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glycerides (3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8.72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4.14E-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glycerides (3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glycerides (3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1.0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3.62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glycerides (3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0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1 Diabetes (2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2.2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4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1 Diabetes (2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5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1 Diabetes (2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9C6500"/>
                <w:sz w:val="20"/>
                <w:szCs w:val="20"/>
                <w:lang w:eastAsia="en-GB"/>
              </w:rPr>
              <w:t>7.53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6100"/>
                <w:sz w:val="20"/>
                <w:szCs w:val="20"/>
                <w:lang w:eastAsia="en-GB"/>
              </w:rPr>
              <w:t>2.86E-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1 Diabetes (2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3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2 Diabetes (5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5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2 Diabetes (5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2 Diabetes (5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2 Diabetes (55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cerative Colitis (8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4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cerative Colitis (8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s age at dea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9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cerative Colitis (87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bined parent age death (z-scor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9E-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28B1" w:rsidRPr="002B28B1" w:rsidTr="002B28B1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cerative Colitis (87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 least 1 parent in top 1% of age at death ran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7E-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9E-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8B1" w:rsidRPr="002B28B1" w:rsidRDefault="002B28B1" w:rsidP="002B2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28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</w:tr>
    </w:tbl>
    <w:p w:rsidR="00580473" w:rsidRDefault="00580473"/>
    <w:sectPr w:rsidR="00580473" w:rsidSect="00580473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473"/>
    <w:rsid w:val="002B28B1"/>
    <w:rsid w:val="00580473"/>
    <w:rsid w:val="00E3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6EFDF-6098-4334-B932-6791184D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04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0473"/>
    <w:rPr>
      <w:color w:val="800080"/>
      <w:u w:val="single"/>
    </w:rPr>
  </w:style>
  <w:style w:type="paragraph" w:customStyle="1" w:styleId="xl64">
    <w:name w:val="xl64"/>
    <w:basedOn w:val="Normal"/>
    <w:rsid w:val="0058047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8047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80473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8047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804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B2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2B2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2B28B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9</Words>
  <Characters>7523</Characters>
  <Application>Microsoft Office Word</Application>
  <DocSecurity>0</DocSecurity>
  <Lines>62</Lines>
  <Paragraphs>17</Paragraphs>
  <ScaleCrop>false</ScaleCrop>
  <Company>University of Exeter</Company>
  <LinksUpToDate>false</LinksUpToDate>
  <CharactersWithSpaces>8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2</cp:revision>
  <dcterms:created xsi:type="dcterms:W3CDTF">2016-02-05T12:54:00Z</dcterms:created>
  <dcterms:modified xsi:type="dcterms:W3CDTF">2016-03-07T13:57:00Z</dcterms:modified>
</cp:coreProperties>
</file>